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22B" w:rsidRDefault="0083522B" w:rsidP="0083522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:rsidR="0083522B" w:rsidRPr="001C5875" w:rsidRDefault="0083522B" w:rsidP="0083522B">
      <w:pPr>
        <w:spacing w:line="480" w:lineRule="auto"/>
        <w:jc w:val="both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  <w:szCs w:val="21"/>
        </w:rPr>
        <w:t>t</w:t>
      </w:r>
      <w:r w:rsidRPr="001C5875">
        <w:rPr>
          <w:rFonts w:ascii="Arial" w:hAnsi="Arial" w:cs="Arial"/>
          <w:b/>
          <w:bCs/>
          <w:szCs w:val="21"/>
        </w:rPr>
        <w:t xml:space="preserve">able </w:t>
      </w:r>
      <w:r>
        <w:rPr>
          <w:rFonts w:ascii="Arial" w:hAnsi="Arial" w:cs="Arial"/>
          <w:b/>
          <w:bCs/>
          <w:szCs w:val="21"/>
        </w:rPr>
        <w:t>1</w:t>
      </w:r>
      <w:r w:rsidRPr="001C5875">
        <w:rPr>
          <w:rFonts w:ascii="Arial" w:hAnsi="Arial" w:cs="Arial"/>
          <w:b/>
          <w:bCs/>
          <w:szCs w:val="21"/>
        </w:rPr>
        <w:t xml:space="preserve">. </w:t>
      </w:r>
      <w:r w:rsidRPr="001C5875">
        <w:rPr>
          <w:rStyle w:val="A00"/>
          <w:rFonts w:ascii="Arial" w:eastAsia="楷体" w:hAnsi="Arial" w:cs="Arial"/>
          <w:b/>
          <w:bCs/>
          <w:sz w:val="21"/>
          <w:szCs w:val="21"/>
        </w:rPr>
        <w:t>Differential metabolites between CPP group and Control group</w:t>
      </w:r>
      <w:r w:rsidRPr="001C5875">
        <w:rPr>
          <w:rFonts w:ascii="Arial" w:hAnsi="Arial" w:cs="Arial"/>
          <w:b/>
          <w:bCs/>
          <w:szCs w:val="21"/>
        </w:rPr>
        <w:t>.</w:t>
      </w:r>
    </w:p>
    <w:p w:rsidR="0083522B" w:rsidRPr="001C5875" w:rsidRDefault="0083522B" w:rsidP="0083522B">
      <w:pPr>
        <w:autoSpaceDE w:val="0"/>
        <w:autoSpaceDN w:val="0"/>
        <w:adjustRightInd w:val="0"/>
        <w:spacing w:line="480" w:lineRule="auto"/>
        <w:jc w:val="both"/>
        <w:rPr>
          <w:rFonts w:ascii="Arial" w:eastAsia="楷体" w:hAnsi="Arial" w:cs="Arial"/>
          <w:color w:val="000000"/>
          <w:sz w:val="18"/>
          <w:szCs w:val="18"/>
        </w:rPr>
      </w:pP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943"/>
        <w:gridCol w:w="2891"/>
        <w:gridCol w:w="1494"/>
        <w:gridCol w:w="1125"/>
        <w:gridCol w:w="1109"/>
        <w:gridCol w:w="794"/>
      </w:tblGrid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HMDBID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KeggID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Isocitr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1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3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0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367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henylpropano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,4_Dihydroxyhydrocinnam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4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104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0.432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0" w:name="_Hlk118067378"/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henylpropano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_ 3_Hydroxyphenyl _3_hydroxypropano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26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7.803</w:t>
            </w:r>
          </w:p>
        </w:tc>
      </w:tr>
      <w:bookmarkEnd w:id="0"/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_Isoleucine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_Leucin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1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4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91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_Methyl_2_oxovaler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4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34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99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lpha_ketoisovaler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0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1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0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436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nzeno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Vanill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4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66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0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.031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nzeno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_Hydroxyphenylpyruv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7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11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21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8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15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51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is_Aconit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0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4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24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nzeno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henylpyruv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2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1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13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_Valin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8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1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456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eptadecano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22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528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nzeno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nzo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18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5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754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arbohydrate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Tartar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9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8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168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Decano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5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15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75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trans_Aconit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9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23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823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1_cis_Eicoseno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22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165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853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_Serin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1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0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_Methionin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6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0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755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0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1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234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_Tryptophan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9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0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nzeno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omovanill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1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55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.638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_Hydroxy_2_methylbutyr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19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419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_Phenylglycin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22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703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Myristole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2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83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63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_Prolin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1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1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761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orm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1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0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342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nzeno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_Hydroxyphenylacet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4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55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223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_Lysin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1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0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606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Glycol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1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35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323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N_acetyltryptophan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137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748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Dodecano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6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26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605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10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2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.028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nzeno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_Hydroxybenzo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5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1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841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>Organic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Malon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6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40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21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cetoacet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0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1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716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xoadip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2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3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166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Ethylmethylacet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21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183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68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Indole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Indoleacryl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7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25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2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2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263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Docosahexaeno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21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64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624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2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0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576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_Homoserin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7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2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712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ganic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itramal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4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08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47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nzeno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henylacet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2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70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632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_Thyronine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06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429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Itacon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20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084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henylpropano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_Hydroxycinnamic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26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17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Isobutyr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18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026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629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nzenoids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m_Aminobenzo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MDB0189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.086</w:t>
            </w:r>
          </w:p>
        </w:tc>
      </w:tr>
    </w:tbl>
    <w:p w:rsidR="0083522B" w:rsidRPr="001C5875" w:rsidRDefault="0083522B" w:rsidP="0083522B">
      <w:pPr>
        <w:autoSpaceDE w:val="0"/>
        <w:autoSpaceDN w:val="0"/>
        <w:adjustRightInd w:val="0"/>
        <w:spacing w:line="480" w:lineRule="auto"/>
        <w:jc w:val="both"/>
        <w:rPr>
          <w:rFonts w:ascii="Arial" w:eastAsia="楷体" w:hAnsi="Arial" w:cs="Arial" w:hint="eastAsia"/>
          <w:color w:val="000000"/>
          <w:sz w:val="18"/>
          <w:szCs w:val="18"/>
        </w:rPr>
      </w:pPr>
      <w:bookmarkStart w:id="1" w:name="_GoBack"/>
      <w:bookmarkEnd w:id="1"/>
    </w:p>
    <w:sectPr w:rsidR="0083522B" w:rsidRPr="001C5875" w:rsidSect="009859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2B"/>
    <w:rsid w:val="000A7573"/>
    <w:rsid w:val="000B46AC"/>
    <w:rsid w:val="000E0789"/>
    <w:rsid w:val="0014155B"/>
    <w:rsid w:val="00143240"/>
    <w:rsid w:val="001725DE"/>
    <w:rsid w:val="00185A55"/>
    <w:rsid w:val="001B2597"/>
    <w:rsid w:val="001E2E9C"/>
    <w:rsid w:val="00241687"/>
    <w:rsid w:val="00242610"/>
    <w:rsid w:val="002638E7"/>
    <w:rsid w:val="002C51CD"/>
    <w:rsid w:val="002E1631"/>
    <w:rsid w:val="00381113"/>
    <w:rsid w:val="003C6D7A"/>
    <w:rsid w:val="003D0FC8"/>
    <w:rsid w:val="003E40DD"/>
    <w:rsid w:val="004450FD"/>
    <w:rsid w:val="004A1187"/>
    <w:rsid w:val="004C3EDC"/>
    <w:rsid w:val="004D7284"/>
    <w:rsid w:val="004F49C1"/>
    <w:rsid w:val="005305EB"/>
    <w:rsid w:val="006D5FD4"/>
    <w:rsid w:val="00727D78"/>
    <w:rsid w:val="007940F6"/>
    <w:rsid w:val="0083522B"/>
    <w:rsid w:val="00876F10"/>
    <w:rsid w:val="00926DC0"/>
    <w:rsid w:val="009859B5"/>
    <w:rsid w:val="00A81143"/>
    <w:rsid w:val="00AA07FB"/>
    <w:rsid w:val="00AE38CF"/>
    <w:rsid w:val="00B63460"/>
    <w:rsid w:val="00B77FF3"/>
    <w:rsid w:val="00B833D7"/>
    <w:rsid w:val="00C37816"/>
    <w:rsid w:val="00CE1A13"/>
    <w:rsid w:val="00D9021B"/>
    <w:rsid w:val="00DD0E5F"/>
    <w:rsid w:val="00F8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F20A6"/>
  <w15:chartTrackingRefBased/>
  <w15:docId w15:val="{D155E43C-0CC0-0248-9612-2F3814D34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522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00">
    <w:name w:val="A0"/>
    <w:uiPriority w:val="99"/>
    <w:rsid w:val="0083522B"/>
    <w:rPr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96</Words>
  <Characters>1843</Characters>
  <Application>Microsoft Office Word</Application>
  <DocSecurity>0</DocSecurity>
  <Lines>108</Lines>
  <Paragraphs>89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文杰</dc:creator>
  <cp:keywords/>
  <dc:description/>
  <cp:lastModifiedBy>Microsoft Office 用户</cp:lastModifiedBy>
  <cp:revision>2</cp:revision>
  <dcterms:created xsi:type="dcterms:W3CDTF">2023-01-17T13:42:00Z</dcterms:created>
  <dcterms:modified xsi:type="dcterms:W3CDTF">2024-10-09T15:41:00Z</dcterms:modified>
</cp:coreProperties>
</file>